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23FF5" w14:textId="78560ED0" w:rsidR="00B2080F" w:rsidRDefault="00B2080F" w:rsidP="00B2080F">
      <w:r>
        <w:t>Clarke Error Grid modifications</w:t>
      </w:r>
    </w:p>
    <w:p w14:paraId="76BC4D8D" w14:textId="77777777" w:rsidR="00B2080F" w:rsidRDefault="00B2080F" w:rsidP="00B2080F"/>
    <w:tbl>
      <w:tblPr>
        <w:tblStyle w:val="TableGrid"/>
        <w:tblpPr w:leftFromText="180" w:rightFromText="180" w:vertAnchor="page" w:horzAnchor="margin" w:tblpXSpec="center" w:tblpY="2108"/>
        <w:tblW w:w="10284" w:type="dxa"/>
        <w:tblLayout w:type="fixed"/>
        <w:tblLook w:val="04A0" w:firstRow="1" w:lastRow="0" w:firstColumn="1" w:lastColumn="0" w:noHBand="0" w:noVBand="1"/>
      </w:tblPr>
      <w:tblGrid>
        <w:gridCol w:w="851"/>
        <w:gridCol w:w="179"/>
        <w:gridCol w:w="4178"/>
        <w:gridCol w:w="37"/>
        <w:gridCol w:w="5039"/>
      </w:tblGrid>
      <w:tr w:rsidR="00B2080F" w14:paraId="60F08750" w14:textId="77777777" w:rsidTr="00AC69C1">
        <w:trPr>
          <w:trHeight w:val="361"/>
        </w:trPr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tcMar>
              <w:left w:w="108" w:type="dxa"/>
              <w:right w:w="108" w:type="dxa"/>
            </w:tcMar>
            <w:vAlign w:val="center"/>
          </w:tcPr>
          <w:p w14:paraId="1CED44DF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Region</w:t>
            </w:r>
          </w:p>
        </w:tc>
        <w:tc>
          <w:tcPr>
            <w:tcW w:w="4178" w:type="dxa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tcMar>
              <w:left w:w="108" w:type="dxa"/>
              <w:right w:w="108" w:type="dxa"/>
            </w:tcMar>
            <w:vAlign w:val="center"/>
          </w:tcPr>
          <w:p w14:paraId="5577ED03" w14:textId="77777777" w:rsidR="00B2080F" w:rsidRDefault="00B2080F" w:rsidP="00B2080F">
            <w:pPr>
              <w:jc w:val="center"/>
            </w:pPr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 xml:space="preserve">Modifications </w:t>
            </w:r>
          </w:p>
        </w:tc>
        <w:tc>
          <w:tcPr>
            <w:tcW w:w="5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747474" w:themeFill="background2" w:themeFillShade="80"/>
            <w:vAlign w:val="center"/>
          </w:tcPr>
          <w:p w14:paraId="74CC694C" w14:textId="77777777" w:rsidR="00B2080F" w:rsidRDefault="00B2080F" w:rsidP="00AC69C1">
            <w:pPr>
              <w:jc w:val="center"/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FFFFFF" w:themeColor="background1"/>
                <w:sz w:val="20"/>
                <w:szCs w:val="20"/>
              </w:rPr>
              <w:t>Original</w:t>
            </w:r>
          </w:p>
        </w:tc>
      </w:tr>
      <w:tr w:rsidR="00AC69C1" w14:paraId="0C7B2D56" w14:textId="77777777" w:rsidTr="00AC69C1">
        <w:trPr>
          <w:trHeight w:val="7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683E7E6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0D64223F" w14:textId="77777777" w:rsidR="00B2080F" w:rsidRDefault="00B2080F" w:rsidP="00B2080F">
            <w:pPr>
              <w:jc w:val="center"/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Values within 10% of the reference device </w:t>
            </w:r>
            <w:r w:rsidRPr="00B2080F">
              <w:rPr>
                <w:rFonts w:ascii="Calibri" w:eastAsia="Calibri" w:hAnsi="Calibri" w:cs="Calibri"/>
                <w:color w:val="000000" w:themeColor="text1"/>
                <w:sz w:val="22"/>
                <w:szCs w:val="22"/>
                <w:u w:val="single"/>
              </w:rPr>
              <w:t>and</w:t>
            </w: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 xml:space="preserve"> yielding the same clinical outcome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828D7F" w14:textId="77777777" w:rsidR="00B2080F" w:rsidRPr="5BD6E225" w:rsidRDefault="00B2080F" w:rsidP="00AC69C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ues within 10% of the reference device</w:t>
            </w:r>
          </w:p>
        </w:tc>
      </w:tr>
      <w:tr w:rsidR="00B2080F" w14:paraId="7CDE0833" w14:textId="77777777" w:rsidTr="00AC69C1">
        <w:trPr>
          <w:trHeight w:val="99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C86FACE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50A461" w14:textId="77777777" w:rsidR="00B2080F" w:rsidRDefault="00B2080F" w:rsidP="00B2080F">
            <w:pPr>
              <w:jc w:val="center"/>
            </w:pPr>
            <w:r w:rsidRPr="5BD6E225">
              <w:rPr>
                <w:rFonts w:ascii="Calibri" w:eastAsia="Calibri" w:hAnsi="Calibri" w:cs="Calibri"/>
                <w:sz w:val="22"/>
                <w:szCs w:val="22"/>
              </w:rPr>
              <w:t>Values greater than 10% of the reference device but still yielding the same clinical outcomes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D429" w14:textId="77777777" w:rsidR="00B2080F" w:rsidRPr="5BD6E225" w:rsidRDefault="00B2080F" w:rsidP="00AC69C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5BD6E225">
              <w:rPr>
                <w:rFonts w:ascii="Calibri" w:eastAsia="Calibri" w:hAnsi="Calibri" w:cs="Calibri"/>
                <w:sz w:val="22"/>
                <w:szCs w:val="22"/>
              </w:rPr>
              <w:t xml:space="preserve">Values greater than 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2</w:t>
            </w:r>
            <w:r w:rsidRPr="5BD6E225">
              <w:rPr>
                <w:rFonts w:ascii="Calibri" w:eastAsia="Calibri" w:hAnsi="Calibri" w:cs="Calibri"/>
                <w:sz w:val="22"/>
                <w:szCs w:val="22"/>
              </w:rPr>
              <w:t>0% of the reference device but still yielding the same clinical outcomes</w:t>
            </w:r>
          </w:p>
        </w:tc>
      </w:tr>
      <w:tr w:rsidR="00B2080F" w14:paraId="0C54E1F5" w14:textId="77777777" w:rsidTr="00AC69C1">
        <w:trPr>
          <w:trHeight w:val="8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CED8E87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7081B093" w14:textId="77777777" w:rsidR="00B2080F" w:rsidRDefault="00B2080F" w:rsidP="00B2080F">
            <w:pPr>
              <w:jc w:val="center"/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ues that would result in unnecessary treatment (i.e., false positives)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5FE805" w14:textId="77777777" w:rsidR="00B2080F" w:rsidRPr="5BD6E225" w:rsidRDefault="00B2080F" w:rsidP="00AC69C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ues that would result in unnecessary treatment (i.e., false positives)</w:t>
            </w:r>
          </w:p>
        </w:tc>
      </w:tr>
      <w:tr w:rsidR="00B2080F" w14:paraId="3BEE7E55" w14:textId="77777777" w:rsidTr="00AC69C1">
        <w:trPr>
          <w:trHeight w:val="85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F6D3B30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846959" w14:textId="77777777" w:rsidR="00B2080F" w:rsidRDefault="00B2080F" w:rsidP="00B2080F">
            <w:pPr>
              <w:jc w:val="center"/>
            </w:pPr>
            <w:r w:rsidRPr="5BD6E225">
              <w:rPr>
                <w:rFonts w:ascii="Calibri" w:eastAsia="Calibri" w:hAnsi="Calibri" w:cs="Calibri"/>
                <w:sz w:val="22"/>
                <w:szCs w:val="22"/>
              </w:rPr>
              <w:t>Values that would result in failure-to-treat (i.e., false negatives)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24B1" w14:textId="77777777" w:rsidR="00B2080F" w:rsidRPr="5BD6E225" w:rsidRDefault="00B2080F" w:rsidP="00AC69C1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5BD6E225">
              <w:rPr>
                <w:rFonts w:ascii="Calibri" w:eastAsia="Calibri" w:hAnsi="Calibri" w:cs="Calibri"/>
                <w:sz w:val="22"/>
                <w:szCs w:val="22"/>
              </w:rPr>
              <w:t>Values that would result in failure-to-treat (i.e., false negatives)</w:t>
            </w:r>
          </w:p>
        </w:tc>
      </w:tr>
      <w:tr w:rsidR="00B2080F" w14:paraId="7AAE0645" w14:textId="77777777" w:rsidTr="00AC69C1">
        <w:trPr>
          <w:trHeight w:val="4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47714929" w14:textId="77777777" w:rsidR="00B2080F" w:rsidRDefault="00B2080F" w:rsidP="00B2080F">
            <w:pPr>
              <w:jc w:val="center"/>
            </w:pPr>
            <w:r w:rsidRPr="5BD6E225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  <w:vAlign w:val="center"/>
          </w:tcPr>
          <w:p w14:paraId="60109245" w14:textId="77777777" w:rsidR="00B2080F" w:rsidRDefault="00B2080F" w:rsidP="00B2080F">
            <w:pPr>
              <w:jc w:val="center"/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ues that would result in the reverse treatment</w:t>
            </w:r>
          </w:p>
        </w:tc>
        <w:tc>
          <w:tcPr>
            <w:tcW w:w="50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6C83BE0" w14:textId="77777777" w:rsidR="00B2080F" w:rsidRPr="5BD6E225" w:rsidRDefault="00B2080F" w:rsidP="00AC69C1">
            <w:pPr>
              <w:jc w:val="center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BD6E225"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  <w:t>Values that would result in the reverse treatment</w:t>
            </w:r>
          </w:p>
        </w:tc>
      </w:tr>
    </w:tbl>
    <w:p w14:paraId="6140647D" w14:textId="77777777" w:rsidR="004364C4" w:rsidRDefault="004364C4"/>
    <w:sectPr w:rsidR="004364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950D5D"/>
    <w:multiLevelType w:val="hybridMultilevel"/>
    <w:tmpl w:val="507AAC1C"/>
    <w:lvl w:ilvl="0" w:tplc="25885B8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5001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80F"/>
    <w:rsid w:val="00434D22"/>
    <w:rsid w:val="004364C4"/>
    <w:rsid w:val="00697506"/>
    <w:rsid w:val="009A49EE"/>
    <w:rsid w:val="00A603AB"/>
    <w:rsid w:val="00A66BAF"/>
    <w:rsid w:val="00AC69C1"/>
    <w:rsid w:val="00B16AF5"/>
    <w:rsid w:val="00B2080F"/>
    <w:rsid w:val="00E00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C69120"/>
  <w15:chartTrackingRefBased/>
  <w15:docId w15:val="{8CBE61E6-DB35-434A-A111-03505D806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80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080F"/>
    <w:pPr>
      <w:ind w:left="720"/>
      <w:contextualSpacing/>
    </w:pPr>
  </w:style>
  <w:style w:type="table" w:styleId="TableGrid">
    <w:name w:val="Table Grid"/>
    <w:basedOn w:val="TableNormal"/>
    <w:uiPriority w:val="39"/>
    <w:rsid w:val="00B2080F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2</Words>
  <Characters>647</Characters>
  <Application>Microsoft Office Word</Application>
  <DocSecurity>0</DocSecurity>
  <Lines>16</Lines>
  <Paragraphs>12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enechal</dc:creator>
  <cp:keywords/>
  <dc:description/>
  <cp:lastModifiedBy>Eva Senechal</cp:lastModifiedBy>
  <cp:revision>3</cp:revision>
  <dcterms:created xsi:type="dcterms:W3CDTF">2024-09-11T15:32:00Z</dcterms:created>
  <dcterms:modified xsi:type="dcterms:W3CDTF">2024-09-12T19:07:00Z</dcterms:modified>
</cp:coreProperties>
</file>